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C3AC3" w14:textId="29C94C31" w:rsidR="00CC0AB9" w:rsidRPr="00543FC4" w:rsidRDefault="008D3261" w:rsidP="00CC0AB9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C6FA5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2</w:t>
      </w:r>
      <w:r w:rsidR="00BF501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C0AB9" w:rsidRPr="00543FC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r w:rsidR="00CC0AB9"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Demographic characteristics of village 11 </w:t>
      </w:r>
      <w:r w:rsidR="00925556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in</w:t>
      </w:r>
      <w:r w:rsidR="00CC0AB9"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C0AB9" w:rsidRPr="004E2AEA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the </w:t>
      </w:r>
      <w:proofErr w:type="spellStart"/>
      <w:r w:rsidR="00CC0AB9"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Moklalan</w:t>
      </w:r>
      <w:proofErr w:type="spellEnd"/>
      <w:r w:rsidR="00CC0AB9"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Subdistrict of Thasala District, Nakhon Si Thammarat, southern Thailand 2012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4519"/>
        <w:gridCol w:w="4386"/>
      </w:tblGrid>
      <w:tr w:rsidR="00CC0AB9" w14:paraId="7D1F0F57" w14:textId="77777777" w:rsidTr="0064130B">
        <w:tc>
          <w:tcPr>
            <w:tcW w:w="4519" w:type="dxa"/>
          </w:tcPr>
          <w:p w14:paraId="50675203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86" w:type="dxa"/>
          </w:tcPr>
          <w:p w14:paraId="26C20AA4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llage 11 of Moklalan</w:t>
            </w:r>
          </w:p>
        </w:tc>
      </w:tr>
      <w:tr w:rsidR="00CC0AB9" w14:paraId="41BBB05C" w14:textId="77777777" w:rsidTr="0064130B">
        <w:tc>
          <w:tcPr>
            <w:tcW w:w="4519" w:type="dxa"/>
          </w:tcPr>
          <w:p w14:paraId="2B9C6DAD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household</w:t>
            </w:r>
          </w:p>
        </w:tc>
        <w:tc>
          <w:tcPr>
            <w:tcW w:w="4386" w:type="dxa"/>
          </w:tcPr>
          <w:p w14:paraId="2B283D12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CC0AB9" w14:paraId="728590E8" w14:textId="77777777" w:rsidTr="0064130B">
        <w:tc>
          <w:tcPr>
            <w:tcW w:w="4519" w:type="dxa"/>
          </w:tcPr>
          <w:p w14:paraId="58698493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population</w:t>
            </w:r>
          </w:p>
        </w:tc>
        <w:tc>
          <w:tcPr>
            <w:tcW w:w="4386" w:type="dxa"/>
          </w:tcPr>
          <w:p w14:paraId="630FDC5C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43FC4">
              <w:rPr>
                <w:rFonts w:ascii="Times New Roman" w:hAnsi="Times New Roman" w:cs="Times New Roman"/>
                <w:sz w:val="24"/>
                <w:szCs w:val="24"/>
                <w:cs/>
              </w:rPr>
              <w:t>90</w:t>
            </w:r>
          </w:p>
        </w:tc>
      </w:tr>
      <w:tr w:rsidR="00CC0AB9" w14:paraId="6B7D445E" w14:textId="77777777" w:rsidTr="0064130B">
        <w:tc>
          <w:tcPr>
            <w:tcW w:w="4519" w:type="dxa"/>
          </w:tcPr>
          <w:p w14:paraId="09150C2C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mosque</w:t>
            </w:r>
          </w:p>
        </w:tc>
        <w:tc>
          <w:tcPr>
            <w:tcW w:w="4386" w:type="dxa"/>
          </w:tcPr>
          <w:p w14:paraId="07809914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AB9" w14:paraId="44DED90F" w14:textId="77777777" w:rsidTr="0064130B">
        <w:tc>
          <w:tcPr>
            <w:tcW w:w="4519" w:type="dxa"/>
          </w:tcPr>
          <w:p w14:paraId="3FB4BB84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the preschool center</w:t>
            </w:r>
          </w:p>
        </w:tc>
        <w:tc>
          <w:tcPr>
            <w:tcW w:w="4386" w:type="dxa"/>
          </w:tcPr>
          <w:p w14:paraId="138A8A0D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0AB9" w14:paraId="070A7A39" w14:textId="77777777" w:rsidTr="0064130B">
        <w:tc>
          <w:tcPr>
            <w:tcW w:w="4519" w:type="dxa"/>
          </w:tcPr>
          <w:p w14:paraId="3439E11A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Subdistrict Health Promotion Hospital</w:t>
            </w:r>
          </w:p>
        </w:tc>
        <w:tc>
          <w:tcPr>
            <w:tcW w:w="4386" w:type="dxa"/>
          </w:tcPr>
          <w:p w14:paraId="2B7D7551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AB9" w14:paraId="3BF9E7FB" w14:textId="77777777" w:rsidTr="0064130B">
        <w:tc>
          <w:tcPr>
            <w:tcW w:w="4519" w:type="dxa"/>
          </w:tcPr>
          <w:p w14:paraId="37FF8F5C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No. of households without latrines</w:t>
            </w:r>
          </w:p>
        </w:tc>
        <w:tc>
          <w:tcPr>
            <w:tcW w:w="4386" w:type="dxa"/>
          </w:tcPr>
          <w:p w14:paraId="622B8E2B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C0AB9" w14:paraId="3564148C" w14:textId="77777777" w:rsidTr="0064130B">
        <w:tc>
          <w:tcPr>
            <w:tcW w:w="4519" w:type="dxa"/>
          </w:tcPr>
          <w:p w14:paraId="7D455249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Source of water supply</w:t>
            </w:r>
          </w:p>
        </w:tc>
        <w:tc>
          <w:tcPr>
            <w:tcW w:w="4386" w:type="dxa"/>
          </w:tcPr>
          <w:p w14:paraId="6772AD02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FC4">
              <w:rPr>
                <w:rFonts w:ascii="Times New Roman" w:hAnsi="Times New Roman"/>
                <w:sz w:val="24"/>
                <w:szCs w:val="24"/>
              </w:rPr>
              <w:t>Groundwater</w:t>
            </w:r>
          </w:p>
        </w:tc>
      </w:tr>
      <w:tr w:rsidR="00CC0AB9" w14:paraId="0556DA66" w14:textId="77777777" w:rsidTr="0064130B">
        <w:tc>
          <w:tcPr>
            <w:tcW w:w="4519" w:type="dxa"/>
          </w:tcPr>
          <w:p w14:paraId="5B750B23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4386" w:type="dxa"/>
          </w:tcPr>
          <w:p w14:paraId="3439141C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Earthen road</w:t>
            </w:r>
          </w:p>
          <w:p w14:paraId="0CC53A36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gravel road</w:t>
            </w:r>
          </w:p>
        </w:tc>
      </w:tr>
      <w:tr w:rsidR="00CC0AB9" w14:paraId="31A705D8" w14:textId="77777777" w:rsidTr="0064130B">
        <w:tc>
          <w:tcPr>
            <w:tcW w:w="4519" w:type="dxa"/>
          </w:tcPr>
          <w:p w14:paraId="7005380B" w14:textId="77777777" w:rsidR="00CC0AB9" w:rsidRPr="00543FC4" w:rsidRDefault="00CC0AB9" w:rsidP="00641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Soil type</w:t>
            </w:r>
          </w:p>
        </w:tc>
        <w:tc>
          <w:tcPr>
            <w:tcW w:w="4386" w:type="dxa"/>
          </w:tcPr>
          <w:p w14:paraId="1343F8A8" w14:textId="77777777" w:rsidR="00CC0AB9" w:rsidRPr="00543FC4" w:rsidRDefault="00CC0AB9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C4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</w:tr>
    </w:tbl>
    <w:p w14:paraId="691B8ACA" w14:textId="716E1BB6" w:rsidR="00CC0AB9" w:rsidRDefault="00CC0AB9" w:rsidP="00CC0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The data were</w:t>
      </w:r>
      <w:r w:rsidRPr="00543FC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</w:t>
      </w:r>
      <w:r w:rsidRPr="00543FC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ww.mokhalan.go.th </w:t>
      </w:r>
    </w:p>
    <w:p w14:paraId="5FA1A4B3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B9"/>
    <w:rsid w:val="000B4288"/>
    <w:rsid w:val="0025283C"/>
    <w:rsid w:val="0045179E"/>
    <w:rsid w:val="008D3261"/>
    <w:rsid w:val="00925556"/>
    <w:rsid w:val="009C5E13"/>
    <w:rsid w:val="00BC6FA5"/>
    <w:rsid w:val="00BF5019"/>
    <w:rsid w:val="00CC0AB9"/>
    <w:rsid w:val="00E0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1DDB2"/>
  <w15:chartTrackingRefBased/>
  <w15:docId w15:val="{D8C3A884-E08E-4FE8-98EB-338766A1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A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A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24</Characters>
  <Application>Microsoft Office Word</Application>
  <DocSecurity>0</DocSecurity>
  <Lines>26</Lines>
  <Paragraphs>26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8</cp:revision>
  <dcterms:created xsi:type="dcterms:W3CDTF">2024-01-01T15:02:00Z</dcterms:created>
  <dcterms:modified xsi:type="dcterms:W3CDTF">2024-04-1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92400-825c-4d11-924f-9d0cb2b054e8</vt:lpwstr>
  </property>
</Properties>
</file>